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7C8BE" w14:textId="3F53522F" w:rsidR="00401ACA" w:rsidRPr="00C702D0" w:rsidRDefault="00FD45F5" w:rsidP="00206315">
      <w:pPr>
        <w:rPr>
          <w:b/>
          <w:color w:val="000000"/>
          <w:sz w:val="18"/>
          <w:szCs w:val="18"/>
          <w:lang w:val="en-US"/>
        </w:rPr>
      </w:pPr>
      <w:proofErr w:type="gramStart"/>
      <w:r>
        <w:rPr>
          <w:b/>
          <w:color w:val="000000"/>
          <w:sz w:val="18"/>
          <w:szCs w:val="18"/>
          <w:lang w:val="en-US"/>
        </w:rPr>
        <w:t>S1</w:t>
      </w:r>
      <w:r w:rsidR="00401ACA" w:rsidRPr="00634DD7">
        <w:rPr>
          <w:b/>
          <w:color w:val="000000"/>
          <w:sz w:val="18"/>
          <w:szCs w:val="18"/>
          <w:lang w:val="en-US"/>
        </w:rPr>
        <w:t xml:space="preserve"> Table.</w:t>
      </w:r>
      <w:proofErr w:type="gramEnd"/>
      <w:r w:rsidR="00401ACA" w:rsidRPr="00634DD7">
        <w:rPr>
          <w:color w:val="000000"/>
          <w:sz w:val="18"/>
          <w:szCs w:val="18"/>
          <w:lang w:val="en-US"/>
        </w:rPr>
        <w:t xml:space="preserve"> </w:t>
      </w:r>
      <w:r w:rsidR="00401ACA" w:rsidRPr="00C702D0">
        <w:rPr>
          <w:b/>
          <w:color w:val="000000"/>
          <w:sz w:val="18"/>
          <w:szCs w:val="18"/>
          <w:lang w:val="en-US"/>
        </w:rPr>
        <w:t xml:space="preserve">Algorithmic literature analysis used to determine criteria that experts have to consider for evaluating the expected organizational impact of </w:t>
      </w:r>
      <w:r w:rsidR="00A13BD5" w:rsidRPr="00C702D0">
        <w:rPr>
          <w:b/>
          <w:color w:val="000000"/>
          <w:sz w:val="18"/>
          <w:szCs w:val="18"/>
          <w:lang w:val="en-US"/>
        </w:rPr>
        <w:t>m</w:t>
      </w:r>
      <w:r w:rsidR="00401ACA" w:rsidRPr="00C702D0">
        <w:rPr>
          <w:b/>
          <w:color w:val="000000"/>
          <w:sz w:val="18"/>
          <w:szCs w:val="18"/>
          <w:lang w:val="en-US"/>
        </w:rPr>
        <w:t>ethoxyflurane</w:t>
      </w:r>
      <w:r w:rsidR="002947F7" w:rsidRPr="00C702D0">
        <w:rPr>
          <w:b/>
          <w:color w:val="000000"/>
          <w:sz w:val="18"/>
          <w:szCs w:val="18"/>
          <w:lang w:val="en-US"/>
        </w:rPr>
        <w:t>.</w:t>
      </w:r>
    </w:p>
    <w:p w14:paraId="00ED1EAF" w14:textId="77777777" w:rsidR="00401ACA" w:rsidRPr="00634DD7" w:rsidRDefault="00401ACA" w:rsidP="00206315">
      <w:pPr>
        <w:rPr>
          <w:color w:val="000000"/>
          <w:sz w:val="22"/>
          <w:szCs w:val="22"/>
          <w:lang w:val="en-US"/>
        </w:rPr>
      </w:pPr>
    </w:p>
    <w:p w14:paraId="23BEC437" w14:textId="77777777" w:rsidR="00401ACA" w:rsidRPr="00634DD7" w:rsidRDefault="00401ACA" w:rsidP="00206315">
      <w:pPr>
        <w:jc w:val="center"/>
        <w:rPr>
          <w:color w:val="000000"/>
          <w:sz w:val="16"/>
          <w:szCs w:val="16"/>
          <w:lang w:val="en-US"/>
        </w:rPr>
      </w:pPr>
    </w:p>
    <w:tbl>
      <w:tblPr>
        <w:tblW w:w="7506" w:type="dxa"/>
        <w:tblInd w:w="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284"/>
        <w:gridCol w:w="6088"/>
      </w:tblGrid>
      <w:tr w:rsidR="00401ACA" w:rsidRPr="00A303AA" w14:paraId="2233B6E5" w14:textId="77777777" w:rsidTr="00807C47">
        <w:trPr>
          <w:trHeight w:val="200"/>
        </w:trPr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7A4500" w14:textId="77777777" w:rsidR="00401ACA" w:rsidRPr="00634DD7" w:rsidRDefault="00401ACA" w:rsidP="00807C47">
            <w:pPr>
              <w:ind w:left="18"/>
              <w:rPr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6003B" w14:textId="77777777" w:rsidR="00401ACA" w:rsidRPr="00634DD7" w:rsidRDefault="00401ACA" w:rsidP="00807C47">
            <w:pPr>
              <w:ind w:left="18"/>
              <w:rPr>
                <w:b/>
                <w:color w:val="000000"/>
                <w:sz w:val="14"/>
                <w:szCs w:val="14"/>
                <w:lang w:val="en-US"/>
              </w:rPr>
            </w:pPr>
            <w:r w:rsidRPr="00634DD7">
              <w:rPr>
                <w:b/>
                <w:color w:val="000000"/>
                <w:sz w:val="14"/>
                <w:szCs w:val="14"/>
                <w:lang w:val="en-US"/>
              </w:rPr>
              <w:t>Search algorithms</w:t>
            </w:r>
          </w:p>
        </w:tc>
      </w:tr>
      <w:tr w:rsidR="00401ACA" w:rsidRPr="00A303AA" w14:paraId="3FBBE12D" w14:textId="77777777" w:rsidTr="00807C47">
        <w:trPr>
          <w:trHeight w:val="1289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FC3267" w14:textId="77777777" w:rsidR="00401ACA" w:rsidRPr="00634DD7" w:rsidRDefault="00401ACA" w:rsidP="00807C47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  <w:r w:rsidRPr="00634DD7">
              <w:rPr>
                <w:color w:val="000000"/>
                <w:sz w:val="14"/>
                <w:szCs w:val="14"/>
                <w:lang w:val="en-US"/>
              </w:rPr>
              <w:t>“Criteria”</w:t>
            </w:r>
          </w:p>
        </w:tc>
        <w:tc>
          <w:tcPr>
            <w:tcW w:w="63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670A2" w14:textId="77777777" w:rsidR="00401ACA" w:rsidRPr="00634DD7" w:rsidRDefault="00401ACA" w:rsidP="00807C47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  <w:r w:rsidRPr="00634DD7">
              <w:rPr>
                <w:color w:val="000000"/>
                <w:sz w:val="14"/>
                <w:szCs w:val="14"/>
                <w:lang w:val="en-US"/>
              </w:rPr>
              <w:t>((decision support tool[Title/Abstract]) AND ((HTA[Title/Abstract]) OR (health technology assessment[Title/ Abstract])) AND (criteria[Title/ Abstract])) OR ((decision support model[Title/ Abstract]) AND ((HTA[Title/ Abstract]) OR (health technology assessment[Title/Abstract])) AND (criteria[Title/Abstract])) OR ((decision making[Title/Abstract]) AND ((HTA[Title/Abstract]) OR (health tech no logy assessment[Title/Abstract])) AND (criteria [Title/Abstract])) OR ((decision making[</w:t>
            </w:r>
            <w:proofErr w:type="spellStart"/>
            <w:r w:rsidRPr="00634DD7">
              <w:rPr>
                <w:color w:val="000000"/>
                <w:sz w:val="14"/>
                <w:szCs w:val="14"/>
                <w:lang w:val="en-US"/>
              </w:rPr>
              <w:t>MeSH</w:t>
            </w:r>
            <w:proofErr w:type="spellEnd"/>
            <w:r w:rsidRPr="00634DD7">
              <w:rPr>
                <w:color w:val="000000"/>
                <w:sz w:val="14"/>
                <w:szCs w:val="14"/>
                <w:lang w:val="en-US"/>
              </w:rPr>
              <w:t xml:space="preserve"> Terms]) AND ( (HTA[Title/Abstract]) OR (health technology assessment[Title/Abstract])) AND (criteria [Title/Abstract])) OR ((decision support techniques[Title/Abstract]) AND ((HTA[Title/Abstract]) OR (health tech no logy assessment[Title/ Abstract])) AND (criteria[Title/Abstract]))</w:t>
            </w:r>
          </w:p>
        </w:tc>
      </w:tr>
      <w:tr w:rsidR="00401ACA" w:rsidRPr="00A303AA" w14:paraId="4CADA45C" w14:textId="77777777" w:rsidTr="009E2DF2">
        <w:trPr>
          <w:trHeight w:val="1289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BA4B86" w14:textId="77777777" w:rsidR="00401ACA" w:rsidRPr="00634DD7" w:rsidRDefault="00401ACA" w:rsidP="009E2DF2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  <w:r w:rsidRPr="00634DD7">
              <w:rPr>
                <w:color w:val="000000"/>
                <w:sz w:val="14"/>
                <w:szCs w:val="14"/>
                <w:lang w:val="en-US"/>
              </w:rPr>
              <w:t>“Systematic review”</w:t>
            </w:r>
          </w:p>
        </w:tc>
        <w:tc>
          <w:tcPr>
            <w:tcW w:w="63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014CA" w14:textId="77777777" w:rsidR="00401ACA" w:rsidRPr="00634DD7" w:rsidRDefault="00401ACA" w:rsidP="00D819A2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  <w:r w:rsidRPr="00634DD7">
              <w:rPr>
                <w:color w:val="000000"/>
                <w:sz w:val="14"/>
                <w:szCs w:val="14"/>
                <w:lang w:val="en-US"/>
              </w:rPr>
              <w:t>((decision support tool [Title/ Abstract]) AND ((HTA[Title/Abstract]) OR (health technology assessment[Title/ Abstract])) AND (systematic review[Title/Abstract])) OR ((decision support</w:t>
            </w:r>
          </w:p>
          <w:p w14:paraId="735A83AA" w14:textId="77777777" w:rsidR="00401ACA" w:rsidRPr="00634DD7" w:rsidRDefault="00401ACA" w:rsidP="002C586F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  <w:r w:rsidRPr="00634DD7">
              <w:rPr>
                <w:color w:val="000000"/>
                <w:sz w:val="14"/>
                <w:szCs w:val="14"/>
                <w:lang w:val="en-US"/>
              </w:rPr>
              <w:t>model[Title/Abstract]) AND ((HTA[Title/Abstract]) OR (health technology assessment[Title/Abstract]))</w:t>
            </w:r>
          </w:p>
          <w:p w14:paraId="7279FB61" w14:textId="77777777" w:rsidR="00401ACA" w:rsidRPr="00634DD7" w:rsidRDefault="00401ACA" w:rsidP="00322BA1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  <w:r w:rsidRPr="00634DD7">
              <w:rPr>
                <w:color w:val="000000"/>
                <w:sz w:val="14"/>
                <w:szCs w:val="14"/>
                <w:lang w:val="en-US"/>
              </w:rPr>
              <w:t>AND (systematic review[Title/ Abstract])) OR ((decision making[Title/ Abstract]) AND ((HTA[Title/Abstract]) OR (health technology assessment[Title/Abstract])) AND (systematic review[Title/Abstract])) OR ((decision making[</w:t>
            </w:r>
            <w:proofErr w:type="spellStart"/>
            <w:r w:rsidRPr="00634DD7">
              <w:rPr>
                <w:color w:val="000000"/>
                <w:sz w:val="14"/>
                <w:szCs w:val="14"/>
                <w:lang w:val="en-US"/>
              </w:rPr>
              <w:t>MeSH</w:t>
            </w:r>
            <w:proofErr w:type="spellEnd"/>
            <w:r w:rsidRPr="00634DD7">
              <w:rPr>
                <w:color w:val="000000"/>
                <w:sz w:val="14"/>
                <w:szCs w:val="14"/>
                <w:lang w:val="en-US"/>
              </w:rPr>
              <w:t xml:space="preserve"> Terms]) AND ((HTA[Title/Abstract]) OR (health technology assessment[Title/ Abstract])) AND (systematic review[Title/ Abstract])) OR ((decision support techniques[Title/Abstract]) AND ((HTA[Title/ Abstract]) OR (health technology assessment[Title/Abstract])) AND (systematic review[Title/ Abstract]))</w:t>
            </w:r>
          </w:p>
        </w:tc>
      </w:tr>
      <w:tr w:rsidR="00401ACA" w:rsidRPr="00A303AA" w14:paraId="592F915B" w14:textId="77777777" w:rsidTr="00807C47">
        <w:trPr>
          <w:trHeight w:val="1667"/>
        </w:trPr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873B75" w14:textId="77777777" w:rsidR="00401ACA" w:rsidRPr="00634DD7" w:rsidRDefault="00401ACA" w:rsidP="00807C47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08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0CFC5" w14:textId="77777777" w:rsidR="00401ACA" w:rsidRPr="00634DD7" w:rsidRDefault="00401ACA" w:rsidP="00807C47">
            <w:pPr>
              <w:ind w:left="18"/>
              <w:rPr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10E83344" w14:textId="77777777" w:rsidR="00401ACA" w:rsidRPr="00634DD7" w:rsidRDefault="00401ACA" w:rsidP="00206315">
      <w:pPr>
        <w:rPr>
          <w:color w:val="000000"/>
          <w:sz w:val="22"/>
          <w:szCs w:val="22"/>
          <w:lang w:val="en-US"/>
        </w:rPr>
      </w:pPr>
    </w:p>
    <w:p w14:paraId="37037E10" w14:textId="77777777" w:rsidR="00401ACA" w:rsidRPr="00634DD7" w:rsidRDefault="00401ACA" w:rsidP="00206315">
      <w:pPr>
        <w:rPr>
          <w:color w:val="000000"/>
          <w:sz w:val="12"/>
          <w:szCs w:val="12"/>
          <w:lang w:val="en-US"/>
        </w:rPr>
      </w:pPr>
    </w:p>
    <w:p w14:paraId="1C07F4CC" w14:textId="77777777" w:rsidR="00401ACA" w:rsidRPr="00634DD7" w:rsidRDefault="00401ACA" w:rsidP="00206315">
      <w:pPr>
        <w:rPr>
          <w:color w:val="000000"/>
          <w:sz w:val="14"/>
          <w:szCs w:val="14"/>
          <w:lang w:val="en-US"/>
        </w:rPr>
      </w:pPr>
      <w:bookmarkStart w:id="0" w:name="_GoBack"/>
      <w:bookmarkEnd w:id="0"/>
    </w:p>
    <w:sectPr w:rsidR="00401ACA" w:rsidRPr="00634DD7" w:rsidSect="00F14243">
      <w:pgSz w:w="11900" w:h="16840"/>
      <w:pgMar w:top="1417" w:right="1417" w:bottom="1417" w:left="1417" w:header="708" w:footer="708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C18DB"/>
    <w:multiLevelType w:val="hybridMultilevel"/>
    <w:tmpl w:val="F9E6928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EDIT" w:val="false"/>
    <w:docVar w:name="WFSI" w:val="false"/>
  </w:docVars>
  <w:rsids>
    <w:rsidRoot w:val="00826AB7"/>
    <w:rsid w:val="00032425"/>
    <w:rsid w:val="0009496B"/>
    <w:rsid w:val="000B43C5"/>
    <w:rsid w:val="000B5E47"/>
    <w:rsid w:val="00100668"/>
    <w:rsid w:val="0010175E"/>
    <w:rsid w:val="00161409"/>
    <w:rsid w:val="001623C5"/>
    <w:rsid w:val="001A2B8D"/>
    <w:rsid w:val="001C12BF"/>
    <w:rsid w:val="001E1793"/>
    <w:rsid w:val="001F253D"/>
    <w:rsid w:val="00206315"/>
    <w:rsid w:val="0022339C"/>
    <w:rsid w:val="0024667A"/>
    <w:rsid w:val="00276E4A"/>
    <w:rsid w:val="002947F7"/>
    <w:rsid w:val="002C586F"/>
    <w:rsid w:val="0030162B"/>
    <w:rsid w:val="00307285"/>
    <w:rsid w:val="00322BA1"/>
    <w:rsid w:val="003E700A"/>
    <w:rsid w:val="00401ACA"/>
    <w:rsid w:val="0049308C"/>
    <w:rsid w:val="00507DF8"/>
    <w:rsid w:val="005413BF"/>
    <w:rsid w:val="00587ACB"/>
    <w:rsid w:val="005F17BF"/>
    <w:rsid w:val="00634DD7"/>
    <w:rsid w:val="00635AD0"/>
    <w:rsid w:val="006A721A"/>
    <w:rsid w:val="006F2928"/>
    <w:rsid w:val="007356F2"/>
    <w:rsid w:val="00740EC5"/>
    <w:rsid w:val="0079618E"/>
    <w:rsid w:val="007A37DC"/>
    <w:rsid w:val="007D3A97"/>
    <w:rsid w:val="00807C47"/>
    <w:rsid w:val="00826AB7"/>
    <w:rsid w:val="0093657B"/>
    <w:rsid w:val="009635FD"/>
    <w:rsid w:val="009A2EE5"/>
    <w:rsid w:val="009B7896"/>
    <w:rsid w:val="009E2DF2"/>
    <w:rsid w:val="00A13BD5"/>
    <w:rsid w:val="00A303AA"/>
    <w:rsid w:val="00A50BEE"/>
    <w:rsid w:val="00A57835"/>
    <w:rsid w:val="00B62059"/>
    <w:rsid w:val="00B94928"/>
    <w:rsid w:val="00BF4002"/>
    <w:rsid w:val="00C201F2"/>
    <w:rsid w:val="00C702D0"/>
    <w:rsid w:val="00CD1B14"/>
    <w:rsid w:val="00D0272E"/>
    <w:rsid w:val="00D434BC"/>
    <w:rsid w:val="00D746AE"/>
    <w:rsid w:val="00D819A2"/>
    <w:rsid w:val="00D85853"/>
    <w:rsid w:val="00DB0D59"/>
    <w:rsid w:val="00DB25F6"/>
    <w:rsid w:val="00DF2912"/>
    <w:rsid w:val="00E146D0"/>
    <w:rsid w:val="00E64A22"/>
    <w:rsid w:val="00ED11D1"/>
    <w:rsid w:val="00F1198A"/>
    <w:rsid w:val="00F14243"/>
    <w:rsid w:val="00F24328"/>
    <w:rsid w:val="00F30C92"/>
    <w:rsid w:val="00F46676"/>
    <w:rsid w:val="00F930C5"/>
    <w:rsid w:val="00FD45F5"/>
    <w:rsid w:val="00FD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B962CD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AB7"/>
    <w:rPr>
      <w:rFonts w:ascii="Times New Roman" w:eastAsia="Times New Roman" w:hAnsi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9308C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49308C"/>
    <w:rPr>
      <w:rFonts w:ascii="Times New Roman" w:hAnsi="Times New Roman"/>
      <w:sz w:val="18"/>
      <w:lang w:val="en-GB" w:eastAsia="fr-FR"/>
    </w:rPr>
  </w:style>
  <w:style w:type="paragraph" w:styleId="CommentText">
    <w:name w:val="annotation text"/>
    <w:basedOn w:val="Normal"/>
    <w:link w:val="CommentTextChar"/>
    <w:uiPriority w:val="99"/>
    <w:semiHidden/>
    <w:rsid w:val="00206315"/>
  </w:style>
  <w:style w:type="character" w:customStyle="1" w:styleId="CommentTextChar">
    <w:name w:val="Comment Text Char"/>
    <w:link w:val="CommentText"/>
    <w:uiPriority w:val="99"/>
    <w:semiHidden/>
    <w:locked/>
    <w:rsid w:val="00206315"/>
    <w:rPr>
      <w:rFonts w:ascii="Times New Roman" w:hAnsi="Times New Roman"/>
      <w:lang w:val="en-GB" w:eastAsia="fr-FR"/>
    </w:rPr>
  </w:style>
  <w:style w:type="character" w:styleId="CommentReference">
    <w:name w:val="annotation reference"/>
    <w:uiPriority w:val="99"/>
    <w:semiHidden/>
    <w:rsid w:val="00206315"/>
    <w:rPr>
      <w:rFonts w:cs="Times New Roman"/>
      <w:sz w:val="18"/>
    </w:rPr>
  </w:style>
  <w:style w:type="paragraph" w:styleId="ListParagraph">
    <w:name w:val="List Paragraph"/>
    <w:basedOn w:val="Normal"/>
    <w:uiPriority w:val="99"/>
    <w:qFormat/>
    <w:rsid w:val="009A2E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Utilisateur de Microsoft Office</dc:creator>
  <cp:keywords/>
  <dc:description/>
  <cp:lastModifiedBy>Arundoss Perumal</cp:lastModifiedBy>
  <cp:revision>7</cp:revision>
  <dcterms:created xsi:type="dcterms:W3CDTF">2019-06-25T14:04:00Z</dcterms:created>
  <dcterms:modified xsi:type="dcterms:W3CDTF">2020-04-08T04:25:00Z</dcterms:modified>
</cp:coreProperties>
</file>